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1142E" w14:textId="77777777" w:rsidR="000E24FA" w:rsidRDefault="000E24FA" w:rsidP="000E24FA">
      <w:pPr>
        <w:pStyle w:val="References"/>
      </w:pPr>
    </w:p>
    <w:p w14:paraId="6B30165E" w14:textId="77777777" w:rsidR="000E24FA" w:rsidRDefault="000E24FA" w:rsidP="000E24FA">
      <w:pPr>
        <w:pStyle w:val="References"/>
      </w:pPr>
    </w:p>
    <w:p w14:paraId="2ED6FABA" w14:textId="77777777" w:rsidR="000E24FA" w:rsidRDefault="000E24FA" w:rsidP="000E24FA">
      <w:pPr>
        <w:pStyle w:val="References"/>
      </w:pPr>
      <w:r>
        <w:t>Supplementary table:</w:t>
      </w:r>
    </w:p>
    <w:p w14:paraId="085D7EAD" w14:textId="77777777" w:rsidR="000E24FA" w:rsidRDefault="000E24FA" w:rsidP="000E24FA">
      <w:pPr>
        <w:pStyle w:val="Legend"/>
        <w:tabs>
          <w:tab w:val="left" w:pos="5400"/>
        </w:tabs>
        <w:spacing w:line="240" w:lineRule="auto"/>
      </w:pPr>
      <w:r>
        <w:rPr>
          <w:b/>
          <w:bCs/>
        </w:rPr>
        <w:t>Supplementary t</w:t>
      </w:r>
      <w:r w:rsidRPr="00ED5AC5">
        <w:rPr>
          <w:b/>
          <w:bCs/>
        </w:rPr>
        <w:t xml:space="preserve">able </w:t>
      </w:r>
      <w:r>
        <w:t>Response rate in study variable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815"/>
        <w:gridCol w:w="1276"/>
        <w:gridCol w:w="1835"/>
      </w:tblGrid>
      <w:tr w:rsidR="000E24FA" w14:paraId="2A9B59B1" w14:textId="77777777" w:rsidTr="00FE1CE9">
        <w:tc>
          <w:tcPr>
            <w:tcW w:w="4815" w:type="dxa"/>
            <w:tcBorders>
              <w:left w:val="nil"/>
              <w:bottom w:val="single" w:sz="4" w:space="0" w:color="auto"/>
              <w:right w:val="nil"/>
            </w:tcBorders>
          </w:tcPr>
          <w:p w14:paraId="05D162CE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Variab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CC835E7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N</w:t>
            </w: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</w:tcPr>
          <w:p w14:paraId="37C8BA2E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Response rate %</w:t>
            </w:r>
          </w:p>
        </w:tc>
      </w:tr>
      <w:tr w:rsidR="000E24FA" w14:paraId="1F506FD5" w14:textId="77777777" w:rsidTr="00FE1CE9">
        <w:tc>
          <w:tcPr>
            <w:tcW w:w="4815" w:type="dxa"/>
            <w:tcBorders>
              <w:left w:val="nil"/>
              <w:bottom w:val="nil"/>
              <w:right w:val="nil"/>
            </w:tcBorders>
          </w:tcPr>
          <w:p w14:paraId="24CCB31E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Sleep duratio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C005B3E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32,055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</w:tcPr>
          <w:p w14:paraId="14B92F18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99.7%</w:t>
            </w:r>
          </w:p>
        </w:tc>
      </w:tr>
      <w:tr w:rsidR="000E24FA" w14:paraId="75FCC84E" w14:textId="77777777" w:rsidTr="00FE1CE9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6BDEF620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Problems falling aslee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9508DB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29,74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781B4AA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92.5%</w:t>
            </w:r>
          </w:p>
        </w:tc>
      </w:tr>
      <w:tr w:rsidR="000E24FA" w14:paraId="6D89A6A7" w14:textId="77777777" w:rsidTr="00FE1CE9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7D9D3D69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Being tired in school or in activi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9E6B3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31,55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22416C0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98.1%</w:t>
            </w:r>
          </w:p>
        </w:tc>
      </w:tr>
      <w:tr w:rsidR="000E24FA" w14:paraId="22C1ED84" w14:textId="77777777" w:rsidTr="00FE1CE9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54CB4BE1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Screen time affecting not getting enough slee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2AD048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2,11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3850FF5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99.8%</w:t>
            </w:r>
          </w:p>
        </w:tc>
      </w:tr>
      <w:tr w:rsidR="000E24FA" w14:paraId="000AA616" w14:textId="77777777" w:rsidTr="00FE1CE9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04C1ADAF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Gaming affecting not getting enough slee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30C60E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15,93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B2AB266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99.8%</w:t>
            </w:r>
          </w:p>
        </w:tc>
      </w:tr>
      <w:tr w:rsidR="000E24FA" w14:paraId="2766DF39" w14:textId="77777777" w:rsidTr="00FE1CE9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339241DB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Satisfaction with life</w:t>
            </w:r>
          </w:p>
          <w:p w14:paraId="0CF53A51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SES</w:t>
            </w:r>
          </w:p>
          <w:p w14:paraId="36CAE8AD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Perceived stress</w:t>
            </w:r>
          </w:p>
          <w:p w14:paraId="214D17FB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Physical activity</w:t>
            </w:r>
          </w:p>
          <w:p w14:paraId="259DB793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proofErr w:type="spellStart"/>
            <w:r>
              <w:t>OT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984F81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31,960</w:t>
            </w:r>
          </w:p>
          <w:p w14:paraId="242EDE2F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32,089</w:t>
            </w:r>
          </w:p>
          <w:p w14:paraId="350E6E24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30,386</w:t>
            </w:r>
          </w:p>
          <w:p w14:paraId="05A43658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31,819</w:t>
            </w:r>
          </w:p>
          <w:p w14:paraId="07C58A97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31,85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062744F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99.4%</w:t>
            </w:r>
          </w:p>
          <w:p w14:paraId="1C14D00C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99.9%</w:t>
            </w:r>
          </w:p>
          <w:p w14:paraId="657E0B90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94.5%</w:t>
            </w:r>
          </w:p>
          <w:p w14:paraId="2F8E7DC9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98.9%</w:t>
            </w:r>
          </w:p>
          <w:p w14:paraId="087C6622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99.0%</w:t>
            </w:r>
          </w:p>
        </w:tc>
      </w:tr>
    </w:tbl>
    <w:p w14:paraId="308E6261" w14:textId="77777777" w:rsidR="000E24FA" w:rsidRDefault="000E24FA" w:rsidP="000E24FA">
      <w:pPr>
        <w:pStyle w:val="Legend"/>
        <w:tabs>
          <w:tab w:val="left" w:pos="5400"/>
        </w:tabs>
        <w:spacing w:line="240" w:lineRule="auto"/>
      </w:pPr>
    </w:p>
    <w:p w14:paraId="595D7335" w14:textId="77777777" w:rsidR="000D21E9" w:rsidRDefault="000D21E9"/>
    <w:sectPr w:rsidR="000D21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4FA"/>
    <w:rsid w:val="00001EE7"/>
    <w:rsid w:val="00041EBB"/>
    <w:rsid w:val="00064892"/>
    <w:rsid w:val="000D21E9"/>
    <w:rsid w:val="000E24FA"/>
    <w:rsid w:val="000F7BE4"/>
    <w:rsid w:val="001F32AB"/>
    <w:rsid w:val="00241F0D"/>
    <w:rsid w:val="002F1677"/>
    <w:rsid w:val="005312EA"/>
    <w:rsid w:val="0056325D"/>
    <w:rsid w:val="0059775B"/>
    <w:rsid w:val="005B0DD3"/>
    <w:rsid w:val="00694543"/>
    <w:rsid w:val="00796CDA"/>
    <w:rsid w:val="008E099F"/>
    <w:rsid w:val="008E42E5"/>
    <w:rsid w:val="009A0B7D"/>
    <w:rsid w:val="00A00A21"/>
    <w:rsid w:val="00B2349E"/>
    <w:rsid w:val="00B33499"/>
    <w:rsid w:val="00B87492"/>
    <w:rsid w:val="00D647AF"/>
    <w:rsid w:val="00E12059"/>
    <w:rsid w:val="00E52A91"/>
    <w:rsid w:val="00ED2AD1"/>
    <w:rsid w:val="00EE19B9"/>
    <w:rsid w:val="00F95DB2"/>
    <w:rsid w:val="00FB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818C4E"/>
  <w15:chartTrackingRefBased/>
  <w15:docId w15:val="{8E3910FE-8067-4541-B77F-66A71680C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4FA"/>
    <w:pPr>
      <w:kinsoku w:val="0"/>
      <w:overflowPunct w:val="0"/>
      <w:autoSpaceDE w:val="0"/>
      <w:autoSpaceDN w:val="0"/>
      <w:adjustRightInd w:val="0"/>
      <w:snapToGrid w:val="0"/>
      <w:spacing w:line="480" w:lineRule="auto"/>
    </w:pPr>
    <w:rPr>
      <w:rFonts w:ascii="Times New Roman" w:hAnsi="Times New Roman" w:cs="Times New Roman"/>
      <w:snapToGrid w:val="0"/>
      <w:kern w:val="0"/>
      <w:lang w:val="en-US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unhideWhenUsed/>
    <w:rsid w:val="000E24F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Normal"/>
    <w:link w:val="LegendChar"/>
    <w:qFormat/>
    <w:rsid w:val="000E24FA"/>
    <w:rPr>
      <w:rFonts w:ascii="Arial" w:hAnsi="Arial" w:cs="Arial"/>
      <w:sz w:val="21"/>
      <w:szCs w:val="21"/>
    </w:rPr>
  </w:style>
  <w:style w:type="character" w:customStyle="1" w:styleId="LegendChar">
    <w:name w:val="Legend Char"/>
    <w:basedOn w:val="Standardskriftforavsnitt"/>
    <w:link w:val="Legend"/>
    <w:rsid w:val="000E24FA"/>
    <w:rPr>
      <w:rFonts w:ascii="Arial" w:hAnsi="Arial" w:cs="Arial"/>
      <w:snapToGrid w:val="0"/>
      <w:kern w:val="0"/>
      <w:sz w:val="21"/>
      <w:szCs w:val="21"/>
      <w:lang w:val="en-US"/>
      <w14:ligatures w14:val="none"/>
    </w:rPr>
  </w:style>
  <w:style w:type="paragraph" w:customStyle="1" w:styleId="References">
    <w:name w:val="References"/>
    <w:basedOn w:val="Normal"/>
    <w:link w:val="ReferencesChar"/>
    <w:qFormat/>
    <w:rsid w:val="000E24FA"/>
    <w:pPr>
      <w:ind w:left="567" w:hanging="567"/>
    </w:pPr>
    <w:rPr>
      <w:rFonts w:ascii="Arial" w:hAnsi="Arial" w:cs="Arial"/>
      <w:sz w:val="21"/>
      <w:szCs w:val="21"/>
    </w:rPr>
  </w:style>
  <w:style w:type="character" w:customStyle="1" w:styleId="ReferencesChar">
    <w:name w:val="References Char"/>
    <w:basedOn w:val="Standardskriftforavsnitt"/>
    <w:link w:val="References"/>
    <w:rsid w:val="000E24FA"/>
    <w:rPr>
      <w:rFonts w:ascii="Arial" w:hAnsi="Arial" w:cs="Arial"/>
      <w:snapToGrid w:val="0"/>
      <w:kern w:val="0"/>
      <w:sz w:val="21"/>
      <w:szCs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00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Grasaas</dc:creator>
  <cp:keywords/>
  <dc:description/>
  <cp:lastModifiedBy>Erik Grasaas</cp:lastModifiedBy>
  <cp:revision>1</cp:revision>
  <dcterms:created xsi:type="dcterms:W3CDTF">2023-11-02T08:02:00Z</dcterms:created>
  <dcterms:modified xsi:type="dcterms:W3CDTF">2023-11-02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3-11-02T08:03:09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28065ea4-d09b-46ad-9e65-c18eae93c3a8</vt:lpwstr>
  </property>
  <property fmtid="{D5CDD505-2E9C-101B-9397-08002B2CF9AE}" pid="8" name="MSIP_Label_b4114459-e220-4ae9-b339-4ebe6008cdd4_ContentBits">
    <vt:lpwstr>0</vt:lpwstr>
  </property>
</Properties>
</file>